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ediumList1"/>
        <w:tblpPr w:leftFromText="180" w:rightFromText="180" w:vertAnchor="page" w:horzAnchor="margin" w:tblpY="2146"/>
        <w:tblW w:w="0" w:type="auto"/>
        <w:tblBorders>
          <w:top w:val="none" w:sz="0" w:space="0" w:color="auto"/>
          <w:bottom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6237"/>
        <w:gridCol w:w="223"/>
        <w:gridCol w:w="1840"/>
      </w:tblGrid>
      <w:tr w:rsidR="00822412" w:rsidRPr="0097326E" w:rsidTr="00DD32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822412" w:rsidRPr="0097326E" w:rsidRDefault="00822412" w:rsidP="009242B0">
            <w:pPr>
              <w:spacing w:line="480" w:lineRule="auto"/>
              <w:rPr>
                <w:b w:val="0"/>
                <w:bCs w:val="0"/>
              </w:rPr>
            </w:pPr>
            <w:bookmarkStart w:id="0" w:name="_GoBack"/>
            <w:bookmarkEnd w:id="0"/>
            <w:r w:rsidRPr="0097326E">
              <w:t>Characteristic</w:t>
            </w:r>
          </w:p>
        </w:tc>
        <w:tc>
          <w:tcPr>
            <w:tcW w:w="2063" w:type="dxa"/>
            <w:gridSpan w:val="2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822412" w:rsidRPr="0097326E" w:rsidRDefault="00822412" w:rsidP="00DD32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7326E">
              <w:rPr>
                <w:b/>
              </w:rPr>
              <w:t>Frequency</w:t>
            </w:r>
            <w:r>
              <w:rPr>
                <w:b/>
              </w:rPr>
              <w:t xml:space="preserve"> (%)</w:t>
            </w:r>
          </w:p>
        </w:tc>
      </w:tr>
      <w:tr w:rsidR="00822412" w:rsidRPr="0097326E" w:rsidTr="00DD3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0" w:type="dxa"/>
            <w:gridSpan w:val="3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822412" w:rsidRPr="0097326E" w:rsidRDefault="00822412" w:rsidP="009242B0">
            <w:pPr>
              <w:spacing w:line="480" w:lineRule="auto"/>
              <w:rPr>
                <w:b w:val="0"/>
              </w:rPr>
            </w:pPr>
            <w:r w:rsidRPr="0097326E">
              <w:rPr>
                <w:b w:val="0"/>
              </w:rPr>
              <w:t>Age, years (n</w:t>
            </w:r>
            <w:r>
              <w:rPr>
                <w:b w:val="0"/>
              </w:rPr>
              <w:t xml:space="preserve">=708, mean = 83.1, SD = 7.41): </w:t>
            </w:r>
          </w:p>
        </w:tc>
      </w:tr>
      <w:tr w:rsidR="00822412" w:rsidRPr="0097326E" w:rsidTr="00DD32EB">
        <w:trPr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  <w:gridSpan w:val="2"/>
            <w:shd w:val="clear" w:color="auto" w:fill="FFFFFF" w:themeFill="background1"/>
          </w:tcPr>
          <w:p w:rsidR="00822412" w:rsidRPr="0097326E" w:rsidRDefault="00822412" w:rsidP="009242B0">
            <w:pPr>
              <w:spacing w:line="480" w:lineRule="auto"/>
              <w:rPr>
                <w:b w:val="0"/>
                <w:bCs w:val="0"/>
              </w:rPr>
            </w:pPr>
            <w:r w:rsidRPr="0097326E">
              <w:rPr>
                <w:b w:val="0"/>
                <w:bCs w:val="0"/>
              </w:rPr>
              <w:t xml:space="preserve">     70-79</w:t>
            </w:r>
          </w:p>
        </w:tc>
        <w:tc>
          <w:tcPr>
            <w:tcW w:w="1840" w:type="dxa"/>
            <w:shd w:val="clear" w:color="auto" w:fill="FFFFFF" w:themeFill="background1"/>
          </w:tcPr>
          <w:p w:rsidR="00822412" w:rsidRPr="0097326E" w:rsidRDefault="00822412" w:rsidP="00DD3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26E">
              <w:t>38</w:t>
            </w:r>
          </w:p>
        </w:tc>
      </w:tr>
      <w:tr w:rsidR="00822412" w:rsidRPr="0097326E" w:rsidTr="00DD3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  <w:gridSpan w:val="2"/>
            <w:shd w:val="clear" w:color="auto" w:fill="FFFFFF" w:themeFill="background1"/>
          </w:tcPr>
          <w:p w:rsidR="00822412" w:rsidRPr="0097326E" w:rsidRDefault="00822412" w:rsidP="009242B0">
            <w:pPr>
              <w:spacing w:line="480" w:lineRule="auto"/>
              <w:rPr>
                <w:b w:val="0"/>
                <w:bCs w:val="0"/>
              </w:rPr>
            </w:pPr>
            <w:r w:rsidRPr="0097326E">
              <w:rPr>
                <w:b w:val="0"/>
                <w:bCs w:val="0"/>
              </w:rPr>
              <w:t xml:space="preserve">     80-89</w:t>
            </w:r>
          </w:p>
          <w:p w:rsidR="00822412" w:rsidRPr="0097326E" w:rsidRDefault="00822412" w:rsidP="009242B0">
            <w:pPr>
              <w:spacing w:line="480" w:lineRule="auto"/>
              <w:rPr>
                <w:b w:val="0"/>
                <w:bCs w:val="0"/>
              </w:rPr>
            </w:pPr>
            <w:r w:rsidRPr="0097326E">
              <w:rPr>
                <w:b w:val="0"/>
                <w:bCs w:val="0"/>
              </w:rPr>
              <w:t xml:space="preserve">     90+</w:t>
            </w:r>
          </w:p>
        </w:tc>
        <w:tc>
          <w:tcPr>
            <w:tcW w:w="1840" w:type="dxa"/>
            <w:shd w:val="clear" w:color="auto" w:fill="FFFFFF" w:themeFill="background1"/>
          </w:tcPr>
          <w:p w:rsidR="00822412" w:rsidRPr="0097326E" w:rsidRDefault="00822412" w:rsidP="00DD3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26E">
              <w:t>43</w:t>
            </w:r>
          </w:p>
          <w:p w:rsidR="00822412" w:rsidRPr="0097326E" w:rsidRDefault="00822412" w:rsidP="00DD3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26E">
              <w:t>19</w:t>
            </w:r>
          </w:p>
        </w:tc>
      </w:tr>
      <w:tr w:rsidR="00822412" w:rsidRPr="0097326E" w:rsidTr="00DD3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  <w:gridSpan w:val="2"/>
            <w:shd w:val="clear" w:color="auto" w:fill="FFFFFF" w:themeFill="background1"/>
          </w:tcPr>
          <w:p w:rsidR="00822412" w:rsidRPr="0097326E" w:rsidRDefault="00822412" w:rsidP="009242B0">
            <w:pPr>
              <w:spacing w:line="480" w:lineRule="auto"/>
              <w:rPr>
                <w:b w:val="0"/>
              </w:rPr>
            </w:pPr>
            <w:r>
              <w:rPr>
                <w:b w:val="0"/>
              </w:rPr>
              <w:t xml:space="preserve">Sex (n=710): </w:t>
            </w:r>
          </w:p>
          <w:p w:rsidR="00822412" w:rsidRPr="0097326E" w:rsidRDefault="00822412" w:rsidP="009242B0">
            <w:pPr>
              <w:spacing w:line="480" w:lineRule="auto"/>
              <w:rPr>
                <w:b w:val="0"/>
              </w:rPr>
            </w:pPr>
            <w:r w:rsidRPr="0097326E">
              <w:rPr>
                <w:b w:val="0"/>
              </w:rPr>
              <w:t xml:space="preserve">     Female</w:t>
            </w:r>
          </w:p>
        </w:tc>
        <w:tc>
          <w:tcPr>
            <w:tcW w:w="1840" w:type="dxa"/>
            <w:shd w:val="clear" w:color="auto" w:fill="FFFFFF" w:themeFill="background1"/>
          </w:tcPr>
          <w:p w:rsidR="00822412" w:rsidRPr="0097326E" w:rsidRDefault="00822412" w:rsidP="00DD3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822412" w:rsidRPr="0097326E" w:rsidRDefault="00822412" w:rsidP="00DD3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7326E">
              <w:t>59</w:t>
            </w:r>
          </w:p>
        </w:tc>
      </w:tr>
      <w:tr w:rsidR="00822412" w:rsidRPr="0097326E" w:rsidTr="00DD3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  <w:gridSpan w:val="2"/>
            <w:shd w:val="clear" w:color="auto" w:fill="FFFFFF" w:themeFill="background1"/>
          </w:tcPr>
          <w:p w:rsidR="00822412" w:rsidRPr="0097326E" w:rsidRDefault="00822412" w:rsidP="009242B0">
            <w:pPr>
              <w:spacing w:line="480" w:lineRule="auto"/>
              <w:rPr>
                <w:b w:val="0"/>
              </w:rPr>
            </w:pPr>
            <w:r>
              <w:rPr>
                <w:b w:val="0"/>
              </w:rPr>
              <w:t xml:space="preserve">Housing type (n =710): </w:t>
            </w:r>
          </w:p>
          <w:p w:rsidR="00822412" w:rsidRPr="0097326E" w:rsidRDefault="00822412" w:rsidP="009242B0">
            <w:pPr>
              <w:spacing w:line="480" w:lineRule="auto"/>
              <w:rPr>
                <w:b w:val="0"/>
              </w:rPr>
            </w:pPr>
            <w:r w:rsidRPr="0097326E">
              <w:rPr>
                <w:b w:val="0"/>
              </w:rPr>
              <w:t xml:space="preserve">     House</w:t>
            </w:r>
          </w:p>
          <w:p w:rsidR="00822412" w:rsidRPr="0097326E" w:rsidRDefault="00822412" w:rsidP="009242B0">
            <w:pPr>
              <w:spacing w:line="480" w:lineRule="auto"/>
              <w:rPr>
                <w:b w:val="0"/>
              </w:rPr>
            </w:pPr>
            <w:r w:rsidRPr="0097326E">
              <w:rPr>
                <w:b w:val="0"/>
              </w:rPr>
              <w:t xml:space="preserve">     Nursing</w:t>
            </w:r>
          </w:p>
          <w:p w:rsidR="00822412" w:rsidRPr="0097326E" w:rsidRDefault="00822412" w:rsidP="009242B0">
            <w:pPr>
              <w:spacing w:line="480" w:lineRule="auto"/>
              <w:rPr>
                <w:b w:val="0"/>
              </w:rPr>
            </w:pPr>
            <w:r w:rsidRPr="0097326E">
              <w:rPr>
                <w:b w:val="0"/>
              </w:rPr>
              <w:t xml:space="preserve">     Residential</w:t>
            </w:r>
          </w:p>
          <w:p w:rsidR="00822412" w:rsidRPr="0097326E" w:rsidRDefault="00822412" w:rsidP="009242B0">
            <w:pPr>
              <w:spacing w:line="480" w:lineRule="auto"/>
              <w:rPr>
                <w:b w:val="0"/>
              </w:rPr>
            </w:pPr>
            <w:r w:rsidRPr="0097326E">
              <w:rPr>
                <w:b w:val="0"/>
              </w:rPr>
              <w:t xml:space="preserve">     Sheltered</w:t>
            </w:r>
          </w:p>
          <w:p w:rsidR="00822412" w:rsidRPr="0097326E" w:rsidRDefault="00822412" w:rsidP="009242B0">
            <w:pPr>
              <w:spacing w:line="480" w:lineRule="auto"/>
              <w:rPr>
                <w:b w:val="0"/>
              </w:rPr>
            </w:pPr>
            <w:r w:rsidRPr="0097326E">
              <w:rPr>
                <w:b w:val="0"/>
              </w:rPr>
              <w:t xml:space="preserve">     Unknown</w:t>
            </w:r>
          </w:p>
        </w:tc>
        <w:tc>
          <w:tcPr>
            <w:tcW w:w="1840" w:type="dxa"/>
            <w:shd w:val="clear" w:color="auto" w:fill="FFFFFF" w:themeFill="background1"/>
          </w:tcPr>
          <w:p w:rsidR="00822412" w:rsidRPr="0097326E" w:rsidRDefault="00822412" w:rsidP="00DD3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822412" w:rsidRPr="0097326E" w:rsidRDefault="00822412" w:rsidP="00DD3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26E">
              <w:t>72</w:t>
            </w:r>
          </w:p>
          <w:p w:rsidR="00822412" w:rsidRPr="0097326E" w:rsidRDefault="00822412" w:rsidP="00DD3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26E">
              <w:t>14</w:t>
            </w:r>
          </w:p>
          <w:p w:rsidR="00822412" w:rsidRPr="0097326E" w:rsidRDefault="00822412" w:rsidP="00DD3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26E">
              <w:t>7</w:t>
            </w:r>
          </w:p>
          <w:p w:rsidR="00822412" w:rsidRPr="0097326E" w:rsidRDefault="00822412" w:rsidP="00DD3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26E">
              <w:t>7</w:t>
            </w:r>
          </w:p>
          <w:p w:rsidR="00822412" w:rsidRPr="0097326E" w:rsidRDefault="00822412" w:rsidP="00DD3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26E">
              <w:t>1</w:t>
            </w:r>
          </w:p>
        </w:tc>
      </w:tr>
      <w:tr w:rsidR="00822412" w:rsidRPr="0097326E" w:rsidTr="00DD32EB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0" w:type="dxa"/>
            <w:gridSpan w:val="3"/>
            <w:shd w:val="clear" w:color="auto" w:fill="FFFFFF" w:themeFill="background1"/>
          </w:tcPr>
          <w:p w:rsidR="00822412" w:rsidRPr="0097326E" w:rsidRDefault="00822412" w:rsidP="009242B0">
            <w:pPr>
              <w:spacing w:line="480" w:lineRule="auto"/>
              <w:rPr>
                <w:b w:val="0"/>
              </w:rPr>
            </w:pPr>
            <w:r w:rsidRPr="0097326E">
              <w:rPr>
                <w:b w:val="0"/>
              </w:rPr>
              <w:t xml:space="preserve">Diagnosis of dementia </w:t>
            </w:r>
            <w:r>
              <w:rPr>
                <w:b w:val="0"/>
              </w:rPr>
              <w:t xml:space="preserve">according to DSM-IV (n = 616): </w:t>
            </w:r>
          </w:p>
        </w:tc>
      </w:tr>
      <w:tr w:rsidR="00822412" w:rsidRPr="0097326E" w:rsidTr="00DD3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  <w:gridSpan w:val="2"/>
            <w:shd w:val="clear" w:color="auto" w:fill="FFFFFF" w:themeFill="background1"/>
          </w:tcPr>
          <w:p w:rsidR="00822412" w:rsidRPr="0097326E" w:rsidRDefault="00822412" w:rsidP="009242B0">
            <w:pPr>
              <w:spacing w:line="480" w:lineRule="auto"/>
              <w:rPr>
                <w:b w:val="0"/>
                <w:bCs w:val="0"/>
              </w:rPr>
            </w:pPr>
            <w:r w:rsidRPr="0097326E">
              <w:rPr>
                <w:b w:val="0"/>
                <w:bCs w:val="0"/>
              </w:rPr>
              <w:t xml:space="preserve">     Yes</w:t>
            </w:r>
          </w:p>
        </w:tc>
        <w:tc>
          <w:tcPr>
            <w:tcW w:w="1840" w:type="dxa"/>
            <w:shd w:val="clear" w:color="auto" w:fill="FFFFFF" w:themeFill="background1"/>
          </w:tcPr>
          <w:p w:rsidR="00822412" w:rsidRPr="0097326E" w:rsidRDefault="00822412" w:rsidP="00DD3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26E">
              <w:t>42</w:t>
            </w:r>
          </w:p>
        </w:tc>
      </w:tr>
      <w:tr w:rsidR="00822412" w:rsidRPr="0097326E" w:rsidTr="00DD32EB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0" w:type="dxa"/>
            <w:gridSpan w:val="3"/>
            <w:shd w:val="clear" w:color="auto" w:fill="FFFFFF" w:themeFill="background1"/>
          </w:tcPr>
          <w:p w:rsidR="00822412" w:rsidRPr="0097326E" w:rsidRDefault="00822412" w:rsidP="009242B0">
            <w:pPr>
              <w:spacing w:line="480" w:lineRule="auto"/>
              <w:rPr>
                <w:b w:val="0"/>
              </w:rPr>
            </w:pPr>
            <w:r w:rsidRPr="0097326E">
              <w:rPr>
                <w:b w:val="0"/>
              </w:rPr>
              <w:t>Functional assessment stag</w:t>
            </w:r>
            <w:r>
              <w:rPr>
                <w:b w:val="0"/>
              </w:rPr>
              <w:t xml:space="preserve">ing test (FAST) score (n=619): </w:t>
            </w:r>
          </w:p>
        </w:tc>
      </w:tr>
      <w:tr w:rsidR="00822412" w:rsidRPr="0097326E" w:rsidTr="00DD3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0" w:type="dxa"/>
            <w:gridSpan w:val="2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822412" w:rsidRPr="0097326E" w:rsidRDefault="00822412" w:rsidP="009242B0">
            <w:pPr>
              <w:spacing w:line="480" w:lineRule="auto"/>
              <w:rPr>
                <w:b w:val="0"/>
              </w:rPr>
            </w:pPr>
            <w:r w:rsidRPr="0097326E">
              <w:rPr>
                <w:b w:val="0"/>
                <w:bCs w:val="0"/>
              </w:rPr>
              <w:t xml:space="preserve">     1: Normal ageing, no deficits</w:t>
            </w:r>
          </w:p>
          <w:p w:rsidR="00822412" w:rsidRPr="0097326E" w:rsidRDefault="00822412" w:rsidP="009242B0">
            <w:pPr>
              <w:spacing w:line="480" w:lineRule="auto"/>
              <w:rPr>
                <w:b w:val="0"/>
              </w:rPr>
            </w:pPr>
            <w:r w:rsidRPr="0097326E">
              <w:rPr>
                <w:b w:val="0"/>
                <w:bCs w:val="0"/>
              </w:rPr>
              <w:t xml:space="preserve">     2-5: Mild cognitive impairment – moderate dementia, begins to need help with activities of daily living</w:t>
            </w:r>
          </w:p>
          <w:p w:rsidR="00822412" w:rsidRPr="0097326E" w:rsidRDefault="00822412" w:rsidP="009242B0">
            <w:pPr>
              <w:spacing w:line="480" w:lineRule="auto"/>
              <w:rPr>
                <w:b w:val="0"/>
                <w:bCs w:val="0"/>
              </w:rPr>
            </w:pPr>
            <w:r w:rsidRPr="0097326E">
              <w:rPr>
                <w:b w:val="0"/>
                <w:bCs w:val="0"/>
              </w:rPr>
              <w:t xml:space="preserve">      6a-c: Moderately severe dementia – needs help with personal care</w:t>
            </w:r>
          </w:p>
          <w:p w:rsidR="00822412" w:rsidRPr="0097326E" w:rsidRDefault="00822412" w:rsidP="009242B0">
            <w:pPr>
              <w:spacing w:line="480" w:lineRule="auto"/>
              <w:rPr>
                <w:b w:val="0"/>
                <w:bCs w:val="0"/>
              </w:rPr>
            </w:pPr>
            <w:r w:rsidRPr="0097326E">
              <w:rPr>
                <w:b w:val="0"/>
                <w:bCs w:val="0"/>
              </w:rPr>
              <w:t xml:space="preserve">      6d-e: Moderately severe dementia – urinary +/- </w:t>
            </w:r>
            <w:proofErr w:type="spellStart"/>
            <w:r w:rsidRPr="0097326E">
              <w:rPr>
                <w:b w:val="0"/>
                <w:bCs w:val="0"/>
              </w:rPr>
              <w:t>faecal</w:t>
            </w:r>
            <w:proofErr w:type="spellEnd"/>
            <w:r w:rsidRPr="0097326E">
              <w:rPr>
                <w:b w:val="0"/>
                <w:bCs w:val="0"/>
              </w:rPr>
              <w:t xml:space="preserve"> incontinence</w:t>
            </w:r>
          </w:p>
          <w:p w:rsidR="00822412" w:rsidRPr="0097326E" w:rsidRDefault="00822412" w:rsidP="009242B0">
            <w:pPr>
              <w:spacing w:line="480" w:lineRule="auto"/>
            </w:pPr>
            <w:r w:rsidRPr="0097326E">
              <w:rPr>
                <w:b w:val="0"/>
                <w:bCs w:val="0"/>
              </w:rPr>
              <w:t xml:space="preserve">      7a-f: Severe dementia, loss of ability to speak, walk, sit up and smile</w:t>
            </w:r>
          </w:p>
        </w:tc>
        <w:tc>
          <w:tcPr>
            <w:tcW w:w="1840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822412" w:rsidRPr="0097326E" w:rsidRDefault="00822412" w:rsidP="00DD3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26E">
              <w:t>43</w:t>
            </w:r>
          </w:p>
          <w:p w:rsidR="00822412" w:rsidRPr="0097326E" w:rsidRDefault="00822412" w:rsidP="00DD3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26E">
              <w:t>29</w:t>
            </w:r>
          </w:p>
          <w:p w:rsidR="00822412" w:rsidRPr="0097326E" w:rsidRDefault="00822412" w:rsidP="00DD3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822412" w:rsidRPr="0097326E" w:rsidRDefault="00822412" w:rsidP="00DD3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822412" w:rsidRPr="0097326E" w:rsidRDefault="00822412" w:rsidP="00DD3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26E">
              <w:t>11</w:t>
            </w:r>
          </w:p>
          <w:p w:rsidR="00822412" w:rsidRPr="0097326E" w:rsidRDefault="00822412" w:rsidP="00DD3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822412" w:rsidRPr="0097326E" w:rsidRDefault="00822412" w:rsidP="00DD3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26E">
              <w:t>10</w:t>
            </w:r>
          </w:p>
          <w:p w:rsidR="00822412" w:rsidRPr="0097326E" w:rsidRDefault="00822412" w:rsidP="00DD3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822412" w:rsidRPr="0097326E" w:rsidRDefault="00822412" w:rsidP="00DD3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326E">
              <w:t>7</w:t>
            </w:r>
          </w:p>
        </w:tc>
      </w:tr>
      <w:tr w:rsidR="00822412" w:rsidRPr="0097326E" w:rsidTr="00DD32EB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0" w:type="dxa"/>
            <w:gridSpan w:val="3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822412" w:rsidRPr="0097326E" w:rsidRDefault="00822412" w:rsidP="009242B0">
            <w:pPr>
              <w:spacing w:line="480" w:lineRule="auto"/>
            </w:pPr>
          </w:p>
        </w:tc>
      </w:tr>
    </w:tbl>
    <w:p w:rsidR="00822412" w:rsidRPr="0097326E" w:rsidRDefault="00822412" w:rsidP="00822412">
      <w:pPr>
        <w:rPr>
          <w:b/>
        </w:rPr>
      </w:pPr>
      <w:r w:rsidRPr="0097326E">
        <w:rPr>
          <w:b/>
        </w:rPr>
        <w:t>Supplementary Table 1</w:t>
      </w:r>
      <w:r>
        <w:rPr>
          <w:b/>
        </w:rPr>
        <w:t xml:space="preserve">: </w:t>
      </w:r>
      <w:r w:rsidRPr="0097326E">
        <w:t>Cohort characteristics</w:t>
      </w:r>
    </w:p>
    <w:p w:rsidR="0001633D" w:rsidRDefault="0001633D"/>
    <w:sectPr w:rsidR="000163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412"/>
    <w:rsid w:val="0001633D"/>
    <w:rsid w:val="00820ABD"/>
    <w:rsid w:val="00822412"/>
    <w:rsid w:val="00924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2241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">
    <w:name w:val="Medium List 1"/>
    <w:basedOn w:val="TableNormal"/>
    <w:uiPriority w:val="65"/>
    <w:rsid w:val="00822412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2241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">
    <w:name w:val="Medium List 1"/>
    <w:basedOn w:val="TableNormal"/>
    <w:uiPriority w:val="65"/>
    <w:rsid w:val="00822412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1</Words>
  <Characters>696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, Melanie</dc:creator>
  <cp:keywords/>
  <dc:description/>
  <cp:lastModifiedBy>Melanie Dani</cp:lastModifiedBy>
  <cp:revision>2</cp:revision>
  <dcterms:created xsi:type="dcterms:W3CDTF">2017-10-23T18:42:00Z</dcterms:created>
  <dcterms:modified xsi:type="dcterms:W3CDTF">2017-10-23T18:42:00Z</dcterms:modified>
</cp:coreProperties>
</file>